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7327" w:rsidRDefault="003A7327">
      <w:r w:rsidRPr="009E36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3 </w:t>
      </w:r>
      <w:r w:rsidRPr="009E36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Table</w:t>
      </w:r>
      <w:r w:rsidRPr="00F20F5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. </w:t>
      </w:r>
      <w:bookmarkStart w:id="0" w:name="_GoBack"/>
      <w:bookmarkEnd w:id="0"/>
      <w:r w:rsidRPr="00F20F5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Frequency of different mRNA variants of</w:t>
      </w:r>
      <w:r w:rsidRPr="00F20F50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 xml:space="preserve"> CDKN3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gene.</w:t>
      </w:r>
    </w:p>
    <w:tbl>
      <w:tblPr>
        <w:tblW w:w="83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227"/>
        <w:gridCol w:w="1281"/>
        <w:gridCol w:w="1281"/>
        <w:gridCol w:w="1281"/>
        <w:gridCol w:w="289"/>
        <w:gridCol w:w="1240"/>
        <w:gridCol w:w="146"/>
        <w:gridCol w:w="1405"/>
      </w:tblGrid>
      <w:tr w:rsidR="00DD1B29" w:rsidRPr="00DD1DE1" w:rsidTr="003A7327">
        <w:trPr>
          <w:trHeight w:val="339"/>
        </w:trPr>
        <w:tc>
          <w:tcPr>
            <w:tcW w:w="1240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NA</w:t>
            </w:r>
            <w:proofErr w:type="spellEnd"/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nt</w:t>
            </w: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23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cy</w:t>
            </w:r>
            <w:proofErr w:type="spellEnd"/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</w:tr>
      <w:tr w:rsidR="00DD1B29" w:rsidRPr="00DD1DE1" w:rsidTr="00714A68">
        <w:trPr>
          <w:trHeight w:val="411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D1B29" w:rsidRPr="00DD1DE1" w:rsidRDefault="00DD1B29" w:rsidP="00714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mors</w:t>
            </w:r>
            <w:proofErr w:type="spellEnd"/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es</w:t>
            </w:r>
            <w:proofErr w:type="spellEnd"/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=3)</w:t>
            </w: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rmal cervical </w:t>
            </w:r>
            <w:proofErr w:type="spellStart"/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theliums</w:t>
            </w:r>
            <w:proofErr w:type="spellEnd"/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=22)</w:t>
            </w:r>
          </w:p>
        </w:tc>
      </w:tr>
      <w:tr w:rsidR="00DD1B29" w:rsidRPr="00DD1DE1" w:rsidTr="00714A68">
        <w:trPr>
          <w:trHeight w:val="842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D1B29" w:rsidRPr="00DD1DE1" w:rsidRDefault="00DD1B29" w:rsidP="00714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th</w:t>
            </w:r>
            <w:proofErr w:type="spellEnd"/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s</w:t>
            </w:r>
            <w:proofErr w:type="spellEnd"/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=16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ive</w:t>
            </w:r>
            <w:proofErr w:type="spellEnd"/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s</w:t>
            </w:r>
            <w:proofErr w:type="spellEnd"/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=29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</w:t>
            </w:r>
            <w:proofErr w:type="spellEnd"/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 </w:t>
            </w:r>
            <w:proofErr w:type="spellStart"/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s</w:t>
            </w:r>
            <w:proofErr w:type="spellEnd"/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=45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D1B29" w:rsidRPr="00DD1DE1" w:rsidRDefault="00DD1B29" w:rsidP="00714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D1B29" w:rsidRPr="00DD1DE1" w:rsidRDefault="00DD1B29" w:rsidP="00714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D1B29" w:rsidRPr="00DD1DE1" w:rsidTr="00714A68">
        <w:trPr>
          <w:trHeight w:val="33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10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10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100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00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7D092A" w:rsidP="004A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A4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A4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3</w:t>
            </w:r>
            <w:r w:rsidR="00DD1B29"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DD1B29" w:rsidRPr="00DD1DE1" w:rsidTr="00714A68">
        <w:trPr>
          <w:trHeight w:val="33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</w:tr>
      <w:tr w:rsidR="00DD1B29" w:rsidRPr="00DD1DE1" w:rsidTr="00714A68">
        <w:trPr>
          <w:trHeight w:val="33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</w:tr>
      <w:tr w:rsidR="00DD1B29" w:rsidRPr="00DD1DE1" w:rsidTr="00714A68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</w:tr>
      <w:tr w:rsidR="00DD1B29" w:rsidRPr="00DD1DE1" w:rsidTr="00714A68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0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89</w:t>
            </w: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00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86.4)</w:t>
            </w:r>
          </w:p>
        </w:tc>
      </w:tr>
      <w:tr w:rsidR="00DD1B29" w:rsidRPr="00DD1DE1" w:rsidTr="00714A68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0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93.3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00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95.5)</w:t>
            </w:r>
          </w:p>
        </w:tc>
      </w:tr>
      <w:tr w:rsidR="00DD1B29" w:rsidRPr="00DD1DE1" w:rsidTr="00714A68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9E36DA" w:rsidP="009E3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DD1B29"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D1B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D1B29"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9E36DA" w:rsidP="009E3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  <w:r w:rsidR="00DD1B29"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6</w:t>
            </w:r>
            <w:r w:rsidR="00DD1B29"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9E36DA" w:rsidP="009E3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  <w:r w:rsidR="00DD1B29"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7</w:t>
            </w:r>
            <w:r w:rsidR="00DD1B29"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00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68.2)</w:t>
            </w:r>
          </w:p>
        </w:tc>
      </w:tr>
      <w:tr w:rsidR="00DD1B29" w:rsidRPr="00DD1DE1" w:rsidTr="00714A68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1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3.3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4.5)</w:t>
            </w:r>
          </w:p>
        </w:tc>
      </w:tr>
      <w:tr w:rsidR="00DD1B29" w:rsidRPr="00DD1DE1" w:rsidTr="00714A68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2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3.3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</w:tr>
      <w:tr w:rsidR="00DD1B29" w:rsidRPr="00DD1DE1" w:rsidTr="00714A68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3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3.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8.9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9.1)</w:t>
            </w:r>
          </w:p>
        </w:tc>
      </w:tr>
      <w:tr w:rsidR="00DD1B29" w:rsidRPr="00DD1DE1" w:rsidTr="00714A68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4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31.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3.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20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4.5)</w:t>
            </w:r>
          </w:p>
        </w:tc>
      </w:tr>
      <w:tr w:rsidR="00DD1B29" w:rsidRPr="00DD1DE1" w:rsidTr="003A7327">
        <w:trPr>
          <w:trHeight w:val="315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5</w:t>
            </w:r>
          </w:p>
        </w:tc>
        <w:tc>
          <w:tcPr>
            <w:tcW w:w="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6.3)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27.6)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20)</w:t>
            </w:r>
          </w:p>
        </w:tc>
        <w:tc>
          <w:tcPr>
            <w:tcW w:w="28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3.6)</w:t>
            </w:r>
          </w:p>
        </w:tc>
      </w:tr>
      <w:tr w:rsidR="00DD1B29" w:rsidRPr="00DD1DE1" w:rsidTr="003A7327">
        <w:trPr>
          <w:trHeight w:val="33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406FB7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6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93.3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88.9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90.5)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00)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B29" w:rsidRPr="00DD1DE1" w:rsidRDefault="00DD1B29" w:rsidP="00714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1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86.4)</w:t>
            </w:r>
          </w:p>
        </w:tc>
      </w:tr>
    </w:tbl>
    <w:p w:rsidR="003A7327" w:rsidRPr="00887E5A" w:rsidRDefault="003A7327" w:rsidP="003A7327">
      <w:pPr>
        <w:spacing w:after="120" w:line="480" w:lineRule="auto"/>
        <w:ind w:left="142" w:hanging="142"/>
        <w:rPr>
          <w:sz w:val="20"/>
          <w:szCs w:val="20"/>
          <w:lang w:val="en-US"/>
        </w:rPr>
      </w:pPr>
      <w:r w:rsidRPr="00887E5A">
        <w:rPr>
          <w:sz w:val="20"/>
          <w:szCs w:val="20"/>
          <w:lang w:val="en-US"/>
        </w:rPr>
        <w:t xml:space="preserve">a. The variants a, b, c, e, f, </w:t>
      </w:r>
      <w:proofErr w:type="spellStart"/>
      <w:r w:rsidRPr="00887E5A">
        <w:rPr>
          <w:sz w:val="20"/>
          <w:szCs w:val="20"/>
          <w:lang w:val="en-US"/>
        </w:rPr>
        <w:t>i</w:t>
      </w:r>
      <w:proofErr w:type="spellEnd"/>
      <w:r w:rsidRPr="00887E5A">
        <w:rPr>
          <w:sz w:val="20"/>
          <w:szCs w:val="20"/>
          <w:lang w:val="en-US"/>
        </w:rPr>
        <w:t>, and k have been previously reported in other cancer types, whereas the variants cx1–cx6 are reported here for the first time. Variants cx1–cx5 were amplified in nested RT-PCRs from a 1:5 dilution of the reaction for variant a. Variant cx6 was amplified simultaneously and with the same primers used for variant f.</w:t>
      </w:r>
    </w:p>
    <w:p w:rsidR="003A7327" w:rsidRPr="00887E5A" w:rsidRDefault="003A7327" w:rsidP="003A7327">
      <w:pPr>
        <w:spacing w:after="120" w:line="480" w:lineRule="auto"/>
        <w:rPr>
          <w:sz w:val="20"/>
          <w:szCs w:val="20"/>
          <w:lang w:val="en-US"/>
        </w:rPr>
      </w:pPr>
      <w:r w:rsidRPr="00887E5A">
        <w:rPr>
          <w:sz w:val="20"/>
          <w:szCs w:val="20"/>
          <w:lang w:val="en-US"/>
        </w:rPr>
        <w:t xml:space="preserve">b. The cell lines explored were </w:t>
      </w:r>
      <w:proofErr w:type="spellStart"/>
      <w:r w:rsidRPr="00887E5A">
        <w:rPr>
          <w:sz w:val="20"/>
          <w:szCs w:val="20"/>
          <w:lang w:val="en-US"/>
        </w:rPr>
        <w:t>CaSki</w:t>
      </w:r>
      <w:proofErr w:type="spellEnd"/>
      <w:r w:rsidRPr="00887E5A">
        <w:rPr>
          <w:sz w:val="20"/>
          <w:szCs w:val="20"/>
          <w:lang w:val="en-US"/>
        </w:rPr>
        <w:t xml:space="preserve">, HeLa, and </w:t>
      </w:r>
      <w:proofErr w:type="spellStart"/>
      <w:r w:rsidRPr="00887E5A">
        <w:rPr>
          <w:sz w:val="20"/>
          <w:szCs w:val="20"/>
          <w:lang w:val="en-US"/>
        </w:rPr>
        <w:t>SiHa</w:t>
      </w:r>
      <w:proofErr w:type="spellEnd"/>
      <w:r w:rsidRPr="00887E5A">
        <w:rPr>
          <w:sz w:val="20"/>
          <w:szCs w:val="20"/>
          <w:lang w:val="en-US"/>
        </w:rPr>
        <w:t>.</w:t>
      </w:r>
    </w:p>
    <w:p w:rsidR="003A7327" w:rsidRPr="00887E5A" w:rsidRDefault="003A7327" w:rsidP="003A7327">
      <w:pPr>
        <w:spacing w:after="120" w:line="480" w:lineRule="auto"/>
        <w:rPr>
          <w:sz w:val="20"/>
          <w:szCs w:val="20"/>
          <w:lang w:val="en-US"/>
        </w:rPr>
      </w:pPr>
      <w:r w:rsidRPr="00887E5A">
        <w:rPr>
          <w:sz w:val="20"/>
          <w:szCs w:val="20"/>
          <w:lang w:val="en-US"/>
        </w:rPr>
        <w:t>c. The variant "a" is the wild type (</w:t>
      </w:r>
      <w:proofErr w:type="spellStart"/>
      <w:r w:rsidRPr="00887E5A">
        <w:rPr>
          <w:sz w:val="20"/>
          <w:szCs w:val="20"/>
          <w:lang w:val="en-US"/>
        </w:rPr>
        <w:t>wt</w:t>
      </w:r>
      <w:proofErr w:type="spellEnd"/>
      <w:r w:rsidRPr="00887E5A">
        <w:rPr>
          <w:sz w:val="20"/>
          <w:szCs w:val="20"/>
          <w:lang w:val="en-US"/>
        </w:rPr>
        <w:t xml:space="preserve">) transcript of the </w:t>
      </w:r>
      <w:r w:rsidRPr="00887E5A">
        <w:rPr>
          <w:i/>
          <w:sz w:val="20"/>
          <w:szCs w:val="20"/>
          <w:lang w:val="en-US"/>
        </w:rPr>
        <w:t>CDKN3</w:t>
      </w:r>
      <w:r w:rsidRPr="00887E5A">
        <w:rPr>
          <w:sz w:val="20"/>
          <w:szCs w:val="20"/>
          <w:lang w:val="en-US"/>
        </w:rPr>
        <w:t xml:space="preserve"> gene.</w:t>
      </w:r>
    </w:p>
    <w:p w:rsidR="008121B0" w:rsidRPr="007D092A" w:rsidRDefault="008121B0" w:rsidP="00B558D0">
      <w:pPr>
        <w:ind w:left="284" w:hanging="284"/>
        <w:rPr>
          <w:lang w:val="en-US"/>
        </w:rPr>
      </w:pPr>
    </w:p>
    <w:sectPr w:rsidR="008121B0" w:rsidRPr="007D092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DCE"/>
    <w:rsid w:val="00087509"/>
    <w:rsid w:val="000A470F"/>
    <w:rsid w:val="00105B39"/>
    <w:rsid w:val="001E5EC6"/>
    <w:rsid w:val="002156FB"/>
    <w:rsid w:val="002D76DF"/>
    <w:rsid w:val="00304206"/>
    <w:rsid w:val="003A7327"/>
    <w:rsid w:val="00433FFF"/>
    <w:rsid w:val="00463DCE"/>
    <w:rsid w:val="004A438B"/>
    <w:rsid w:val="007D092A"/>
    <w:rsid w:val="008044C2"/>
    <w:rsid w:val="00811397"/>
    <w:rsid w:val="00811E4E"/>
    <w:rsid w:val="008121B0"/>
    <w:rsid w:val="00844E0D"/>
    <w:rsid w:val="00887E5A"/>
    <w:rsid w:val="009E36DA"/>
    <w:rsid w:val="00B20D70"/>
    <w:rsid w:val="00B558D0"/>
    <w:rsid w:val="00D955B6"/>
    <w:rsid w:val="00DD1B29"/>
    <w:rsid w:val="00DD1DE1"/>
    <w:rsid w:val="00E84EB6"/>
    <w:rsid w:val="00F806B4"/>
    <w:rsid w:val="00FD1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2545BA5-E141-496F-B212-785D50D83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1B29"/>
    <w:pPr>
      <w:spacing w:after="200" w:line="276" w:lineRule="auto"/>
    </w:pPr>
    <w:rPr>
      <w:rFonts w:eastAsiaTheme="minorEastAsia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511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9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6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02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Barrón</dc:creator>
  <cp:keywords/>
  <dc:description/>
  <cp:lastModifiedBy>Valeria Barrón</cp:lastModifiedBy>
  <cp:revision>27</cp:revision>
  <dcterms:created xsi:type="dcterms:W3CDTF">2015-06-15T18:36:00Z</dcterms:created>
  <dcterms:modified xsi:type="dcterms:W3CDTF">2015-08-21T02:08:00Z</dcterms:modified>
</cp:coreProperties>
</file>